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del w:id="0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Supporting Information </w:delText>
        </w:r>
      </w:del>
      <w:ins w:id="1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t xml:space="preserve">S2 </w:t>
        </w:r>
      </w:ins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Table</w:t>
      </w:r>
      <w:del w:id="2" w:author="Bruno" w:date="2015-04-20T12:23:00Z">
        <w:r>
          <w:rPr>
            <w:rFonts w:cs="Times New Roman" w:ascii="Times New Roman" w:hAnsi="Times New Roman"/>
            <w:b/>
            <w:sz w:val="24"/>
            <w:szCs w:val="24"/>
            <w:lang w:val="en-US" w:eastAsia="pt-BR"/>
          </w:rPr>
          <w:delText xml:space="preserve"> S2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. Genotype frequencie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1B1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4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CYP3A5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>GSTT1, GSTM1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t-BR"/>
        </w:rPr>
        <w:t xml:space="preserve">SULT1A1 </w:t>
      </w: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  <w:t>according to non-white skin color in early age acute leukemia, Brazil, 2000-2012.</w:t>
      </w:r>
    </w:p>
    <w:tbl>
      <w:tblPr>
        <w:tblW w:w="12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981"/>
        <w:gridCol w:w="914"/>
        <w:gridCol w:w="1433"/>
        <w:gridCol w:w="907"/>
        <w:gridCol w:w="926"/>
        <w:gridCol w:w="1438"/>
        <w:gridCol w:w="942"/>
        <w:gridCol w:w="886"/>
        <w:gridCol w:w="1418"/>
        <w:gridCol w:w="900"/>
      </w:tblGrid>
      <w:tr>
        <w:trPr/>
        <w:tc>
          <w:tcPr>
            <w:tcW w:w="21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Genotypes</w:t>
            </w:r>
          </w:p>
        </w:tc>
        <w:tc>
          <w:tcPr>
            <w:tcW w:w="98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Controls</w:t>
            </w:r>
          </w:p>
        </w:tc>
        <w:tc>
          <w:tcPr>
            <w:tcW w:w="91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i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a</w:t>
            </w:r>
          </w:p>
        </w:tc>
        <w:tc>
          <w:tcPr>
            <w:tcW w:w="143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OR (95% CI)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9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20"/>
                <w:vertAlign w:val="superscript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vertAlign w:val="superscript"/>
                <w:lang w:val="de-DE" w:eastAsia="de-DE" w:bidi="en-US"/>
              </w:rPr>
              <w:t>b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OR (95% CI)</w:t>
            </w:r>
          </w:p>
        </w:tc>
        <w:tc>
          <w:tcPr>
            <w:tcW w:w="94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  <w:tc>
          <w:tcPr>
            <w:tcW w:w="88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AML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>OR (95% CI)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20"/>
                <w:lang w:val="de-DE"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val="de-DE" w:eastAsia="de-DE" w:bidi="en-US"/>
              </w:rPr>
              <w:t xml:space="preserve"> Value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lang w:val="en-US"/>
              </w:rPr>
              <w:t>CYP1B1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 c.1294C&gt;G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9.2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3.3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3.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3 (3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0.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3.3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0 (0.1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2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1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0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39 (0.4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4.1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9 (51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56 (0.24–1.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18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0.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3.3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44 (0.1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3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6.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63 (0.5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5.1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5 (13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de-DE" w:eastAsia="de-DE" w:bidi="en-US"/>
              </w:rPr>
              <w:t>0.24 (0.08–0.7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de-DE" w:eastAsia="de-DE" w:bidi="en-US"/>
              </w:rPr>
              <w:t>&lt;0.01*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CYP3A4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c.-392A&gt;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3.3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8.1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5.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3 (3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3.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5.8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71 (0.2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7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4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7.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31 (0.5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2.9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0 (54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2.44 (1.10–5.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 w:bidi="en-US"/>
              </w:rPr>
              <w:t>0.03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3.1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6.1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13 (0.3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3.5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7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6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43 (0.4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4.2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4 (10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25 (0.36–4.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75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CYP3A5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c.219-237G&gt;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4.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5.9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8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2 (3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3.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2.4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9 (0.2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3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2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0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34 (0.5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3.0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0 (5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70 (0.75–3.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20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1.4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1.8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83 (0.2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2.8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1.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21 (0.3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4.3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3 (8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98 (0.24–4.0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GSTM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on-nul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8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65.4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70.6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1.3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1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ul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4.4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9.4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80 (0.3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8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8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82 (0.8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3.7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1 (5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91 (0.95–3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07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GSTT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on-nul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9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71.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76.5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84.6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9 (69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ull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3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9.0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3.5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75 (0.3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8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5.4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45 (0.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1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0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3 (31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10 (0.52–2.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8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ULT1A1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c.638G&gt;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3.3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7.1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0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22 (4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6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0.8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2.9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80 (0.3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6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2.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91 (0.4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8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9 (4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92 (0.46–1.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8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5.9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0.0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7.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39 (0.1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4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1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5 (10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62 (0.21–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38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ULT1A1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c.667A&gt;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0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67.5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51.4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8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66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0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30 (65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G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4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31.2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45.7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.92 (0.9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4.0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0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6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85 (0.39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1.8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6 (34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1.15 (0.58–2.3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.69</w:t>
            </w:r>
          </w:p>
        </w:tc>
      </w:tr>
      <w:tr>
        <w:trPr/>
        <w:tc>
          <w:tcPr>
            <w:tcW w:w="214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GG</w:t>
            </w:r>
          </w:p>
        </w:tc>
        <w:tc>
          <w:tcPr>
            <w:tcW w:w="9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1.3)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2.9)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2.94 (0.2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34.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39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 xml:space="preserve"> (7.1)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5.68 (0.9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de-DE" w:eastAsia="de-DE" w:bidi="en-US"/>
              </w:rPr>
              <w:t>–35.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)</w:t>
            </w:r>
          </w:p>
        </w:tc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de-DE" w:eastAsia="de-DE" w:bidi="en-US"/>
              </w:rPr>
              <w:t>0.07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  <w:t>0 (0.0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 w:bidi="en-US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ALL, acute lymphoblastic leukemia; AML, acute myeloid leukemia; CI, confidence intervals; iALL, infant ALL; OR, odds ratio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de-DE" w:bidi="en-US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 infant ALL patients comprise children ≤ 12 months-old at diagnosi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left="562" w:right="562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de-DE" w:bidi="en-US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 ALL patients 13-24 months-old at diagnosis.</w:t>
      </w:r>
    </w:p>
    <w:p>
      <w:pPr>
        <w:pStyle w:val="Mdeck5tablefooter"/>
        <w:spacing w:lineRule="auto" w:line="480"/>
        <w:rPr/>
      </w:pPr>
      <w:r>
        <w:rPr/>
        <w:t>* Statistically significant (p Value &lt; 0.01) after Bonferroni correction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2:00Z</dcterms:created>
  <dc:creator>Bruno</dc:creator>
  <dc:description/>
  <cp:keywords/>
  <dc:language>en-US</dc:language>
  <cp:lastModifiedBy>Bruno</cp:lastModifiedBy>
  <dcterms:modified xsi:type="dcterms:W3CDTF">2015-04-20T15:23:00Z</dcterms:modified>
  <cp:revision>10</cp:revision>
  <dc:subject/>
  <dc:title/>
</cp:coreProperties>
</file>